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437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6"/>
        <w:gridCol w:w="1173"/>
        <w:gridCol w:w="440"/>
        <w:gridCol w:w="744"/>
        <w:gridCol w:w="1470"/>
        <w:gridCol w:w="758"/>
        <w:gridCol w:w="1143"/>
        <w:gridCol w:w="753"/>
        <w:gridCol w:w="671"/>
        <w:gridCol w:w="2432"/>
      </w:tblGrid>
      <w:tr w:rsidR="00D876E7" w:rsidRPr="002B2865" w14:paraId="0900118C" w14:textId="77777777" w:rsidTr="00362B72">
        <w:trPr>
          <w:tblHeader/>
          <w:tblCellSpacing w:w="15" w:type="dxa"/>
        </w:trPr>
        <w:tc>
          <w:tcPr>
            <w:tcW w:w="0" w:type="auto"/>
            <w:gridSpan w:val="10"/>
            <w:vAlign w:val="center"/>
          </w:tcPr>
          <w:p w14:paraId="0323A1BA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4F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S1.   Clinicopathological characteristics of the included cohorts.</w:t>
            </w:r>
          </w:p>
        </w:tc>
      </w:tr>
      <w:tr w:rsidR="00D876E7" w:rsidRPr="002B2865" w14:paraId="7DD95D93" w14:textId="77777777" w:rsidTr="00362B7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ADEB72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 Name</w:t>
            </w:r>
          </w:p>
        </w:tc>
        <w:tc>
          <w:tcPr>
            <w:tcW w:w="0" w:type="auto"/>
            <w:vAlign w:val="center"/>
            <w:hideMark/>
          </w:tcPr>
          <w:p w14:paraId="452E5F1A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14:paraId="1F034C2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5C8E2B1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551916C2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0" w:type="auto"/>
            <w:vAlign w:val="center"/>
            <w:hideMark/>
          </w:tcPr>
          <w:p w14:paraId="3E8AE9CB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Age</w:t>
            </w:r>
          </w:p>
        </w:tc>
        <w:tc>
          <w:tcPr>
            <w:tcW w:w="0" w:type="auto"/>
            <w:vAlign w:val="center"/>
            <w:hideMark/>
          </w:tcPr>
          <w:p w14:paraId="7237D800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+/HER2– (%)</w:t>
            </w:r>
          </w:p>
        </w:tc>
        <w:tc>
          <w:tcPr>
            <w:tcW w:w="0" w:type="auto"/>
            <w:vAlign w:val="center"/>
            <w:hideMark/>
          </w:tcPr>
          <w:p w14:paraId="63666E3C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2+ (%)</w:t>
            </w:r>
          </w:p>
        </w:tc>
        <w:tc>
          <w:tcPr>
            <w:tcW w:w="0" w:type="auto"/>
            <w:vAlign w:val="center"/>
            <w:hideMark/>
          </w:tcPr>
          <w:p w14:paraId="6B9FE5E9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 (%)</w:t>
            </w:r>
          </w:p>
        </w:tc>
        <w:tc>
          <w:tcPr>
            <w:tcW w:w="0" w:type="auto"/>
            <w:vAlign w:val="center"/>
            <w:hideMark/>
          </w:tcPr>
          <w:p w14:paraId="70440DFC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Regimen</w:t>
            </w:r>
          </w:p>
        </w:tc>
      </w:tr>
      <w:tr w:rsidR="00D876E7" w:rsidRPr="002B2865" w14:paraId="5CE31C99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7D94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0" w:type="auto"/>
            <w:vAlign w:val="center"/>
            <w:hideMark/>
          </w:tcPr>
          <w:p w14:paraId="57880D0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Cancer Genome Atlas Network</w:t>
            </w:r>
          </w:p>
        </w:tc>
        <w:tc>
          <w:tcPr>
            <w:tcW w:w="0" w:type="auto"/>
            <w:vAlign w:val="center"/>
            <w:hideMark/>
          </w:tcPr>
          <w:p w14:paraId="1969A0C3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0449280B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1E140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Illumina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B1104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8AC35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33A5A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28B61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9C54E" w14:textId="77777777" w:rsidR="00D876E7" w:rsidRPr="007F4B00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B00">
              <w:rPr>
                <w:rFonts w:ascii="Times New Roman" w:hAnsi="Times New Roman" w:cs="Times New Roman"/>
                <w:sz w:val="18"/>
                <w:szCs w:val="18"/>
              </w:rPr>
              <w:t>Standard-of-care</w:t>
            </w:r>
          </w:p>
        </w:tc>
      </w:tr>
      <w:tr w:rsidR="00D876E7" w:rsidRPr="002B2865" w14:paraId="29E7E4AA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CFC91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METABRIC</w:t>
            </w:r>
          </w:p>
        </w:tc>
        <w:tc>
          <w:tcPr>
            <w:tcW w:w="0" w:type="auto"/>
            <w:vAlign w:val="center"/>
            <w:hideMark/>
          </w:tcPr>
          <w:p w14:paraId="4601F821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Curtis et al.</w:t>
            </w:r>
          </w:p>
        </w:tc>
        <w:tc>
          <w:tcPr>
            <w:tcW w:w="0" w:type="auto"/>
            <w:vAlign w:val="center"/>
            <w:hideMark/>
          </w:tcPr>
          <w:p w14:paraId="5498DF55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07BC9573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19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E20E3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Illumina HT-12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icroarr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08293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E20A2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6E1E3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47ED5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28227" w14:textId="77777777" w:rsidR="00D876E7" w:rsidRPr="007F4B00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B00">
              <w:rPr>
                <w:rFonts w:ascii="Times New Roman" w:hAnsi="Times New Roman" w:cs="Times New Roman"/>
                <w:sz w:val="18"/>
                <w:szCs w:val="18"/>
              </w:rPr>
              <w:t>Standard-of-care</w:t>
            </w:r>
          </w:p>
        </w:tc>
      </w:tr>
      <w:tr w:rsidR="00D876E7" w:rsidRPr="002B2865" w14:paraId="0C9F9E50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C2713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SCAN-B</w:t>
            </w:r>
          </w:p>
        </w:tc>
        <w:tc>
          <w:tcPr>
            <w:tcW w:w="0" w:type="auto"/>
            <w:vAlign w:val="center"/>
            <w:hideMark/>
          </w:tcPr>
          <w:p w14:paraId="5EB3CB28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Brueffer et al.</w:t>
            </w:r>
          </w:p>
        </w:tc>
        <w:tc>
          <w:tcPr>
            <w:tcW w:w="0" w:type="auto"/>
            <w:vAlign w:val="center"/>
            <w:hideMark/>
          </w:tcPr>
          <w:p w14:paraId="3285B3C5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4E4E582B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3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94E07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HiSeq</w:t>
            </w:r>
            <w:proofErr w:type="spellEnd"/>
            <w:r w:rsidRPr="00B85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3254E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5D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AF51A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9E97E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F7B23" w14:textId="77777777" w:rsidR="00D876E7" w:rsidRPr="00B85DB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DB5">
              <w:rPr>
                <w:rFonts w:ascii="Times New Roman" w:hAnsi="Times New Roman" w:cs="Times New Roman"/>
                <w:sz w:val="18"/>
                <w:szCs w:val="18"/>
              </w:rPr>
              <w:t>~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3CB00" w14:textId="77777777" w:rsidR="00D876E7" w:rsidRPr="007F4B00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B00">
              <w:rPr>
                <w:rFonts w:ascii="Times New Roman" w:hAnsi="Times New Roman" w:cs="Times New Roman"/>
                <w:sz w:val="18"/>
                <w:szCs w:val="18"/>
              </w:rPr>
              <w:t>Standard-of-care</w:t>
            </w:r>
          </w:p>
        </w:tc>
      </w:tr>
      <w:tr w:rsidR="00D876E7" w:rsidRPr="002B2865" w14:paraId="1C02DF97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9185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87455 (PROMIX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77AB3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Kimbung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B0E9A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C012A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56C37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Illumina HT-12 microarr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5708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0 (mea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A5F6D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BD2E2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5EC5C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97178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Epirubicin + docetaxel ± bevacizumab </w:t>
            </w:r>
          </w:p>
        </w:tc>
      </w:tr>
      <w:tr w:rsidR="00D876E7" w:rsidRPr="002B2865" w14:paraId="71EC087D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852E9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28844</w:t>
            </w:r>
          </w:p>
        </w:tc>
        <w:tc>
          <w:tcPr>
            <w:tcW w:w="0" w:type="auto"/>
            <w:vAlign w:val="center"/>
            <w:hideMark/>
          </w:tcPr>
          <w:p w14:paraId="32A1912F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Vera-Ramirez et al.</w:t>
            </w:r>
          </w:p>
        </w:tc>
        <w:tc>
          <w:tcPr>
            <w:tcW w:w="0" w:type="auto"/>
            <w:vAlign w:val="center"/>
            <w:hideMark/>
          </w:tcPr>
          <w:p w14:paraId="7B4B780F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1949DC4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41952B6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Affymetrix HG-U133 Plus 2.0 microarray</w:t>
            </w:r>
          </w:p>
        </w:tc>
        <w:tc>
          <w:tcPr>
            <w:tcW w:w="0" w:type="auto"/>
            <w:vAlign w:val="center"/>
            <w:hideMark/>
          </w:tcPr>
          <w:p w14:paraId="12AEAF17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527FC053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~70</w:t>
            </w:r>
          </w:p>
        </w:tc>
        <w:tc>
          <w:tcPr>
            <w:tcW w:w="0" w:type="auto"/>
            <w:vAlign w:val="center"/>
            <w:hideMark/>
          </w:tcPr>
          <w:p w14:paraId="0A02081F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~20</w:t>
            </w:r>
          </w:p>
        </w:tc>
        <w:tc>
          <w:tcPr>
            <w:tcW w:w="0" w:type="auto"/>
            <w:vAlign w:val="center"/>
            <w:hideMark/>
          </w:tcPr>
          <w:p w14:paraId="0AFE4A2F" w14:textId="77777777" w:rsidR="00D876E7" w:rsidRPr="00C66C94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6C94">
              <w:rPr>
                <w:rFonts w:ascii="Times New Roman" w:hAnsi="Times New Roman" w:cs="Times New Roman"/>
                <w:sz w:val="18"/>
                <w:szCs w:val="18"/>
              </w:rPr>
              <w:t>~30</w:t>
            </w:r>
          </w:p>
        </w:tc>
        <w:tc>
          <w:tcPr>
            <w:tcW w:w="0" w:type="auto"/>
            <w:vAlign w:val="center"/>
            <w:hideMark/>
          </w:tcPr>
          <w:p w14:paraId="58709409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Anthracycline + </w:t>
            </w: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; HER2+ received trastuzumab</w:t>
            </w:r>
          </w:p>
        </w:tc>
      </w:tr>
      <w:tr w:rsidR="00D876E7" w:rsidRPr="002B2865" w14:paraId="17586F64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EA0D8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21974</w:t>
            </w:r>
          </w:p>
        </w:tc>
        <w:tc>
          <w:tcPr>
            <w:tcW w:w="0" w:type="auto"/>
            <w:vAlign w:val="center"/>
            <w:hideMark/>
          </w:tcPr>
          <w:p w14:paraId="573D34A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Stickeler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center"/>
            <w:hideMark/>
          </w:tcPr>
          <w:p w14:paraId="62195DE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023551F3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52958CA0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Agilent 4×44K microarray</w:t>
            </w:r>
          </w:p>
        </w:tc>
        <w:tc>
          <w:tcPr>
            <w:tcW w:w="0" w:type="auto"/>
            <w:vAlign w:val="center"/>
            <w:hideMark/>
          </w:tcPr>
          <w:p w14:paraId="4E40BC8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48E69A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067906B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C0441EC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A61DC9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Epirubicin + cyclophosphamide + docetaxel</w:t>
            </w:r>
          </w:p>
        </w:tc>
      </w:tr>
      <w:tr w:rsidR="00D876E7" w:rsidRPr="002B2865" w14:paraId="497B4037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5FD69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GSE180280</w:t>
            </w:r>
          </w:p>
        </w:tc>
        <w:tc>
          <w:tcPr>
            <w:tcW w:w="0" w:type="auto"/>
            <w:vAlign w:val="center"/>
            <w:hideMark/>
          </w:tcPr>
          <w:p w14:paraId="7EC773D1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Parkes et al.</w:t>
            </w:r>
          </w:p>
        </w:tc>
        <w:tc>
          <w:tcPr>
            <w:tcW w:w="0" w:type="auto"/>
            <w:vAlign w:val="center"/>
            <w:hideMark/>
          </w:tcPr>
          <w:p w14:paraId="44B30E7D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243FAB1A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3993C82E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NextSeq</w:t>
            </w:r>
            <w:proofErr w:type="spellEnd"/>
            <w:r w:rsidRPr="002E6D7F">
              <w:rPr>
                <w:rFonts w:ascii="Times New Roman" w:hAnsi="Times New Roman" w:cs="Times New Roman"/>
                <w:sz w:val="18"/>
                <w:szCs w:val="18"/>
              </w:rPr>
              <w:t xml:space="preserve"> 500</w:t>
            </w:r>
          </w:p>
        </w:tc>
        <w:tc>
          <w:tcPr>
            <w:tcW w:w="0" w:type="auto"/>
            <w:vAlign w:val="center"/>
            <w:hideMark/>
          </w:tcPr>
          <w:p w14:paraId="75736E57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685CF371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50F42F5C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2C9B92F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FD214F8" w14:textId="77777777" w:rsidR="00D876E7" w:rsidRPr="002E6D7F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FEC ± docetaxel ± trastuzumab/</w:t>
            </w:r>
            <w:proofErr w:type="spellStart"/>
            <w:r w:rsidRPr="002E6D7F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</w:tr>
      <w:tr w:rsidR="00D876E7" w:rsidRPr="002B2865" w14:paraId="712C8E36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B5AD2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20194</w:t>
            </w:r>
          </w:p>
        </w:tc>
        <w:tc>
          <w:tcPr>
            <w:tcW w:w="0" w:type="auto"/>
            <w:vAlign w:val="center"/>
            <w:hideMark/>
          </w:tcPr>
          <w:p w14:paraId="03B7DFCB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Popovici et al.</w:t>
            </w:r>
          </w:p>
        </w:tc>
        <w:tc>
          <w:tcPr>
            <w:tcW w:w="0" w:type="auto"/>
            <w:vAlign w:val="center"/>
            <w:hideMark/>
          </w:tcPr>
          <w:p w14:paraId="40111662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6A948ACF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14:paraId="5F9E25E7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Affymetrix U133A microarray</w:t>
            </w:r>
          </w:p>
        </w:tc>
        <w:tc>
          <w:tcPr>
            <w:tcW w:w="0" w:type="auto"/>
            <w:vAlign w:val="center"/>
            <w:hideMark/>
          </w:tcPr>
          <w:p w14:paraId="5120EEA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0" w:type="auto"/>
            <w:vAlign w:val="center"/>
            <w:hideMark/>
          </w:tcPr>
          <w:p w14:paraId="777141E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EFB348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61C1769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EBAD93B" w14:textId="02836C9A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Paclitaxel + 5-FU, doxorubicin, cyclophosphamide </w:t>
            </w:r>
          </w:p>
        </w:tc>
      </w:tr>
      <w:tr w:rsidR="00D876E7" w:rsidRPr="002B2865" w14:paraId="14E7391A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8AF6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25066</w:t>
            </w:r>
          </w:p>
        </w:tc>
        <w:tc>
          <w:tcPr>
            <w:tcW w:w="0" w:type="auto"/>
            <w:vAlign w:val="center"/>
            <w:hideMark/>
          </w:tcPr>
          <w:p w14:paraId="464D803F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Hatzis et al.</w:t>
            </w:r>
          </w:p>
        </w:tc>
        <w:tc>
          <w:tcPr>
            <w:tcW w:w="0" w:type="auto"/>
            <w:vAlign w:val="center"/>
            <w:hideMark/>
          </w:tcPr>
          <w:p w14:paraId="263DC07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2A0D44F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vAlign w:val="center"/>
            <w:hideMark/>
          </w:tcPr>
          <w:p w14:paraId="5A1B5FE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Affymetrix U133A microarray</w:t>
            </w:r>
          </w:p>
        </w:tc>
        <w:tc>
          <w:tcPr>
            <w:tcW w:w="0" w:type="auto"/>
            <w:vAlign w:val="center"/>
            <w:hideMark/>
          </w:tcPr>
          <w:p w14:paraId="673A957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D8464FF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6B236D0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91A1F40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A2DAA3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, Anthracycline</w:t>
            </w:r>
          </w:p>
        </w:tc>
      </w:tr>
      <w:tr w:rsidR="00D876E7" w:rsidRPr="002B2865" w14:paraId="40102B29" w14:textId="77777777" w:rsidTr="00362B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6545E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GSE163882</w:t>
            </w:r>
          </w:p>
        </w:tc>
        <w:tc>
          <w:tcPr>
            <w:tcW w:w="0" w:type="auto"/>
            <w:vAlign w:val="center"/>
            <w:hideMark/>
          </w:tcPr>
          <w:p w14:paraId="0D5F5D4A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</w:p>
        </w:tc>
        <w:tc>
          <w:tcPr>
            <w:tcW w:w="0" w:type="auto"/>
            <w:vAlign w:val="center"/>
            <w:hideMark/>
          </w:tcPr>
          <w:p w14:paraId="1E8A89C5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3D412A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39DC3A1B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NextSeq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 500 </w:t>
            </w:r>
          </w:p>
        </w:tc>
        <w:tc>
          <w:tcPr>
            <w:tcW w:w="0" w:type="auto"/>
            <w:vAlign w:val="center"/>
            <w:hideMark/>
          </w:tcPr>
          <w:p w14:paraId="50ADE271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39D4F194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9447D27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3821876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00F131CD" w14:textId="77777777" w:rsidR="00D876E7" w:rsidRPr="002B2865" w:rsidRDefault="00D876E7" w:rsidP="00362B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 based therapy </w:t>
            </w:r>
          </w:p>
        </w:tc>
      </w:tr>
      <w:tr w:rsidR="00D876E7" w:rsidRPr="002B2865" w14:paraId="164D9A40" w14:textId="77777777" w:rsidTr="00362B72">
        <w:trPr>
          <w:tblCellSpacing w:w="15" w:type="dxa"/>
        </w:trPr>
        <w:tc>
          <w:tcPr>
            <w:tcW w:w="0" w:type="auto"/>
            <w:gridSpan w:val="10"/>
            <w:vAlign w:val="center"/>
          </w:tcPr>
          <w:p w14:paraId="4754ABBF" w14:textId="6F6D59BA" w:rsidR="00D876E7" w:rsidRPr="002B2865" w:rsidRDefault="00D876E7" w:rsidP="00362B7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: ER+</w:t>
            </w: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: Estrogen receptor positive, </w:t>
            </w: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2+</w:t>
            </w: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: Human epidermal growth factor receptor 2 positive, </w:t>
            </w: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</w:t>
            </w: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 xml:space="preserve">: Triple-negative breast cancer, </w:t>
            </w:r>
            <w:r w:rsidRPr="002B2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C</w:t>
            </w:r>
            <w:r w:rsidRPr="002B2865">
              <w:rPr>
                <w:rFonts w:ascii="Times New Roman" w:hAnsi="Times New Roman" w:cs="Times New Roman"/>
                <w:sz w:val="18"/>
                <w:szCs w:val="18"/>
              </w:rPr>
              <w:t>: 5-FU + Epirubicin + Cyclophosphamide</w:t>
            </w:r>
            <w:r w:rsidR="00867FC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3099138C" w14:textId="77777777" w:rsidR="00B83D7A" w:rsidRPr="002B2865" w:rsidRDefault="00B83D7A" w:rsidP="00AE1A36">
      <w:pPr>
        <w:rPr>
          <w:rFonts w:ascii="Times New Roman" w:hAnsi="Times New Roman" w:cs="Times New Roman"/>
        </w:rPr>
      </w:pPr>
    </w:p>
    <w:p w14:paraId="7EB8F379" w14:textId="05FC634B" w:rsidR="000B720F" w:rsidRPr="002B2865" w:rsidRDefault="000B720F">
      <w:pPr>
        <w:rPr>
          <w:rFonts w:ascii="Times New Roman" w:hAnsi="Times New Roman" w:cs="Times New Roman"/>
          <w:highlight w:val="yellow"/>
        </w:rPr>
      </w:pPr>
      <w:r w:rsidRPr="002B2865">
        <w:rPr>
          <w:rFonts w:ascii="Times New Roman" w:hAnsi="Times New Roman" w:cs="Times New Roman"/>
          <w:highlight w:val="yellow"/>
        </w:rPr>
        <w:br w:type="page"/>
      </w:r>
    </w:p>
    <w:p w14:paraId="1345E83E" w14:textId="52CD5B1F" w:rsidR="00954770" w:rsidRPr="002B2865" w:rsidRDefault="00954770" w:rsidP="00954770">
      <w:pPr>
        <w:rPr>
          <w:rFonts w:ascii="Times New Roman" w:hAnsi="Times New Roman" w:cs="Times New Roman"/>
          <w:b/>
          <w:bCs/>
        </w:rPr>
      </w:pPr>
      <w:r w:rsidRPr="002B2865"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3E79F9B4" w14:textId="68FD93F5" w:rsidR="00B83D7A" w:rsidRPr="002B2865" w:rsidRDefault="00954770" w:rsidP="00954770">
      <w:pPr>
        <w:rPr>
          <w:rFonts w:ascii="Times New Roman" w:hAnsi="Times New Roman" w:cs="Times New Roman"/>
        </w:rPr>
      </w:pPr>
      <w:r w:rsidRPr="002B2865">
        <w:rPr>
          <w:rFonts w:ascii="Times New Roman" w:hAnsi="Times New Roman" w:cs="Times New Roman"/>
          <w:b/>
          <w:bCs/>
        </w:rPr>
        <w:t>Supplementary Figure S1.</w:t>
      </w:r>
      <w:r w:rsidRPr="002B2865">
        <w:rPr>
          <w:rFonts w:ascii="Times New Roman" w:hAnsi="Times New Roman" w:cs="Times New Roman"/>
        </w:rPr>
        <w:t xml:space="preserve"> Disease free survival outcomes in breast cancer patients by DEPTH2 high and low groups. The Kaplan-Meier survival plots comparing tumors with high (red lines) and low (blue lines) DEPTH2 score in TCGA and METABRIC cohorts.</w:t>
      </w:r>
    </w:p>
    <w:p w14:paraId="691408C4" w14:textId="56CF72DB" w:rsidR="008754FB" w:rsidRPr="008754FB" w:rsidRDefault="008754FB" w:rsidP="008754FB">
      <w:pPr>
        <w:jc w:val="center"/>
        <w:rPr>
          <w:rFonts w:ascii="Times New Roman" w:hAnsi="Times New Roman" w:cs="Times New Roman"/>
          <w:b/>
        </w:rPr>
      </w:pPr>
      <w:r w:rsidRPr="002B2865">
        <w:rPr>
          <w:rFonts w:ascii="Times New Roman" w:hAnsi="Times New Roman" w:cs="Times New Roman"/>
          <w:b/>
        </w:rPr>
        <w:t xml:space="preserve">Supplementary </w:t>
      </w:r>
      <w:r w:rsidRPr="002B2865">
        <w:rPr>
          <w:rFonts w:ascii="Times New Roman" w:eastAsia="Libre Franklin" w:hAnsi="Times New Roman" w:cs="Times New Roman"/>
          <w:b/>
        </w:rPr>
        <w:t xml:space="preserve">Figure </w:t>
      </w:r>
      <w:r w:rsidRPr="002B2865">
        <w:rPr>
          <w:rFonts w:ascii="Times New Roman" w:hAnsi="Times New Roman" w:cs="Times New Roman"/>
          <w:b/>
        </w:rPr>
        <w:t>S</w:t>
      </w:r>
      <w:r w:rsidRPr="002B2865">
        <w:rPr>
          <w:rFonts w:ascii="Times New Roman" w:eastAsia="Libre Franklin" w:hAnsi="Times New Roman" w:cs="Times New Roman"/>
          <w:b/>
        </w:rPr>
        <w:t>1.</w:t>
      </w:r>
    </w:p>
    <w:p w14:paraId="40A14828" w14:textId="77777777" w:rsidR="008754FB" w:rsidRPr="002B2865" w:rsidRDefault="008754FB" w:rsidP="008754FB">
      <w:pPr>
        <w:jc w:val="center"/>
        <w:rPr>
          <w:rFonts w:ascii="Times New Roman" w:hAnsi="Times New Roman" w:cs="Times New Roman"/>
        </w:rPr>
      </w:pPr>
      <w:r w:rsidRPr="002B2865">
        <w:rPr>
          <w:rFonts w:ascii="Times New Roman" w:hAnsi="Times New Roman" w:cs="Times New Roman"/>
          <w:noProof/>
        </w:rPr>
        <w:drawing>
          <wp:inline distT="0" distB="0" distL="0" distR="0" wp14:anchorId="0659F12A" wp14:editId="53D4F181">
            <wp:extent cx="5476620" cy="3685066"/>
            <wp:effectExtent l="0" t="0" r="0" b="0"/>
            <wp:docPr id="1474442246" name="Picture 1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442246" name="Picture 1" descr="A graph of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56" t="3533" r="20427" b="27718"/>
                    <a:stretch/>
                  </pic:blipFill>
                  <pic:spPr bwMode="auto">
                    <a:xfrm>
                      <a:off x="0" y="0"/>
                      <a:ext cx="5500510" cy="3701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A89155" w14:textId="77777777" w:rsidR="00F4634C" w:rsidRPr="002B2865" w:rsidRDefault="00F4634C" w:rsidP="00F4634C">
      <w:pPr>
        <w:rPr>
          <w:rFonts w:ascii="Times New Roman" w:hAnsi="Times New Roman" w:cs="Times New Roman"/>
        </w:rPr>
      </w:pPr>
    </w:p>
    <w:p w14:paraId="1FDC45BE" w14:textId="7C0DC395" w:rsidR="00F4634C" w:rsidRPr="00F661EC" w:rsidRDefault="00F4634C" w:rsidP="00F4634C">
      <w:pPr>
        <w:rPr>
          <w:rFonts w:ascii="Times New Roman" w:hAnsi="Times New Roman" w:cs="Times New Roman"/>
        </w:rPr>
      </w:pPr>
      <w:r w:rsidRPr="002B2865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2B2865">
        <w:rPr>
          <w:rFonts w:ascii="Times New Roman" w:hAnsi="Times New Roman" w:cs="Times New Roman"/>
        </w:rPr>
        <w:t xml:space="preserve">. </w:t>
      </w:r>
      <w:r w:rsidR="00F661EC">
        <w:rPr>
          <w:rFonts w:ascii="Times New Roman" w:hAnsi="Times New Roman" w:cs="Times New Roman" w:hint="eastAsia"/>
        </w:rPr>
        <w:t xml:space="preserve">Association of DEPTH2 score with the </w:t>
      </w:r>
      <w:r w:rsidR="00F661EC" w:rsidRPr="00235852">
        <w:rPr>
          <w:rFonts w:ascii="Times New Roman" w:eastAsia="Libre Franklin" w:hAnsi="Times New Roman" w:cs="Times New Roman"/>
        </w:rPr>
        <w:t>Nottingham histological grade</w:t>
      </w:r>
      <w:r w:rsidR="00F661EC">
        <w:rPr>
          <w:rFonts w:ascii="Times New Roman" w:hAnsi="Times New Roman" w:cs="Times New Roman" w:hint="eastAsia"/>
        </w:rPr>
        <w:t xml:space="preserve"> by breast cancer subtypes.</w:t>
      </w:r>
    </w:p>
    <w:p w14:paraId="3518CD5C" w14:textId="77777777" w:rsidR="008754FB" w:rsidRPr="002B2865" w:rsidRDefault="008754FB" w:rsidP="008754FB">
      <w:pPr>
        <w:jc w:val="center"/>
        <w:rPr>
          <w:rFonts w:ascii="Times New Roman" w:eastAsia="Libre Franklin" w:hAnsi="Times New Roman" w:cs="Times New Roman"/>
          <w:b/>
        </w:rPr>
      </w:pPr>
      <w:r w:rsidRPr="002B2865">
        <w:rPr>
          <w:rFonts w:ascii="Times New Roman" w:hAnsi="Times New Roman" w:cs="Times New Roman"/>
          <w:b/>
        </w:rPr>
        <w:t xml:space="preserve">Supplementary </w:t>
      </w:r>
      <w:r w:rsidRPr="002B2865">
        <w:rPr>
          <w:rFonts w:ascii="Times New Roman" w:eastAsia="Libre Franklin" w:hAnsi="Times New Roman" w:cs="Times New Roman"/>
          <w:b/>
        </w:rPr>
        <w:t xml:space="preserve">Figure </w:t>
      </w:r>
      <w:r w:rsidRPr="002B286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2B2865">
        <w:rPr>
          <w:rFonts w:ascii="Times New Roman" w:eastAsia="Libre Franklin" w:hAnsi="Times New Roman" w:cs="Times New Roman"/>
          <w:b/>
        </w:rPr>
        <w:t>.</w:t>
      </w:r>
    </w:p>
    <w:p w14:paraId="138B038A" w14:textId="77777777" w:rsidR="008754FB" w:rsidRDefault="008754FB" w:rsidP="008754FB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571372B0" wp14:editId="7D30FD5A">
            <wp:extent cx="4430194" cy="4510638"/>
            <wp:effectExtent l="0" t="0" r="8890" b="4445"/>
            <wp:docPr id="757140545" name="Picture 4" descr="A group of black and white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140545" name="Picture 4" descr="A group of black and white diagram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23" r="26079"/>
                    <a:stretch/>
                  </pic:blipFill>
                  <pic:spPr bwMode="auto">
                    <a:xfrm>
                      <a:off x="0" y="0"/>
                      <a:ext cx="4480691" cy="456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3698E" w14:textId="77777777" w:rsidR="00014D79" w:rsidRPr="002B2865" w:rsidRDefault="00014D79" w:rsidP="00954770">
      <w:pPr>
        <w:rPr>
          <w:rFonts w:ascii="Times New Roman" w:hAnsi="Times New Roman" w:cs="Times New Roman"/>
        </w:rPr>
      </w:pPr>
    </w:p>
    <w:p w14:paraId="6A248B2F" w14:textId="6E306FA1" w:rsidR="00550FFF" w:rsidRPr="008754FB" w:rsidRDefault="00014D79" w:rsidP="008754FB">
      <w:pPr>
        <w:rPr>
          <w:rFonts w:ascii="Times New Roman" w:hAnsi="Times New Roman" w:cs="Times New Roman"/>
        </w:rPr>
      </w:pPr>
      <w:r w:rsidRPr="002B2865">
        <w:rPr>
          <w:rFonts w:ascii="Times New Roman" w:hAnsi="Times New Roman" w:cs="Times New Roman"/>
          <w:b/>
          <w:bCs/>
        </w:rPr>
        <w:t>Supplementary Figure S</w:t>
      </w:r>
      <w:r w:rsidR="00F4634C">
        <w:rPr>
          <w:rFonts w:ascii="Times New Roman" w:hAnsi="Times New Roman" w:cs="Times New Roman" w:hint="eastAsia"/>
          <w:b/>
          <w:bCs/>
        </w:rPr>
        <w:t>3</w:t>
      </w:r>
      <w:r w:rsidRPr="002B2865">
        <w:rPr>
          <w:rFonts w:ascii="Times New Roman" w:hAnsi="Times New Roman" w:cs="Times New Roman"/>
        </w:rPr>
        <w:t>. Association of chemotherapy treatment and its response in breast cancer patients by DEPTH2 high and low groups. Relationship between ITGH score and pathological complete response</w:t>
      </w:r>
      <w:r w:rsidR="00782652">
        <w:rPr>
          <w:rFonts w:ascii="Times New Roman" w:hAnsi="Times New Roman" w:cs="Times New Roman" w:hint="eastAsia"/>
        </w:rPr>
        <w:t xml:space="preserve"> (</w:t>
      </w:r>
      <w:proofErr w:type="spellStart"/>
      <w:r w:rsidR="00782652">
        <w:rPr>
          <w:rFonts w:ascii="Times New Roman" w:hAnsi="Times New Roman" w:cs="Times New Roman" w:hint="eastAsia"/>
        </w:rPr>
        <w:t>pCR</w:t>
      </w:r>
      <w:proofErr w:type="spellEnd"/>
      <w:r w:rsidR="00782652">
        <w:rPr>
          <w:rFonts w:ascii="Times New Roman" w:hAnsi="Times New Roman" w:cs="Times New Roman" w:hint="eastAsia"/>
        </w:rPr>
        <w:t>) and residual disease (RD)</w:t>
      </w:r>
      <w:r w:rsidRPr="002B2865">
        <w:rPr>
          <w:rFonts w:ascii="Times New Roman" w:hAnsi="Times New Roman" w:cs="Times New Roman"/>
        </w:rPr>
        <w:t xml:space="preserve"> in “whole” cohorts from Popovici et al., Hatzis et al., and Chen et al.</w:t>
      </w:r>
      <w:r w:rsidR="0026517B">
        <w:rPr>
          <w:rFonts w:ascii="Times New Roman" w:hAnsi="Times New Roman" w:cs="Times New Roman" w:hint="eastAsia"/>
        </w:rPr>
        <w:t xml:space="preserve"> </w:t>
      </w:r>
    </w:p>
    <w:p w14:paraId="2F69E2A4" w14:textId="25A8EDD1" w:rsidR="00550FFF" w:rsidRPr="002B2865" w:rsidRDefault="00550FFF" w:rsidP="00550FFF">
      <w:pPr>
        <w:jc w:val="center"/>
        <w:rPr>
          <w:rFonts w:ascii="Times New Roman" w:eastAsia="Libre Franklin" w:hAnsi="Times New Roman" w:cs="Times New Roman"/>
          <w:b/>
        </w:rPr>
      </w:pPr>
      <w:r w:rsidRPr="002B2865">
        <w:rPr>
          <w:rFonts w:ascii="Times New Roman" w:hAnsi="Times New Roman" w:cs="Times New Roman"/>
          <w:b/>
        </w:rPr>
        <w:t xml:space="preserve">Supplementary </w:t>
      </w:r>
      <w:r w:rsidRPr="002B2865">
        <w:rPr>
          <w:rFonts w:ascii="Times New Roman" w:eastAsia="Libre Franklin" w:hAnsi="Times New Roman" w:cs="Times New Roman"/>
          <w:b/>
        </w:rPr>
        <w:t xml:space="preserve">Figure </w:t>
      </w:r>
      <w:r w:rsidRPr="002B2865">
        <w:rPr>
          <w:rFonts w:ascii="Times New Roman" w:hAnsi="Times New Roman" w:cs="Times New Roman"/>
          <w:b/>
        </w:rPr>
        <w:t>S</w:t>
      </w:r>
      <w:r w:rsidR="00F4634C">
        <w:rPr>
          <w:rFonts w:ascii="Times New Roman" w:hAnsi="Times New Roman" w:cs="Times New Roman" w:hint="eastAsia"/>
          <w:b/>
        </w:rPr>
        <w:t>3</w:t>
      </w:r>
      <w:r w:rsidRPr="002B2865">
        <w:rPr>
          <w:rFonts w:ascii="Times New Roman" w:eastAsia="Libre Franklin" w:hAnsi="Times New Roman" w:cs="Times New Roman"/>
          <w:b/>
        </w:rPr>
        <w:t>.</w:t>
      </w:r>
    </w:p>
    <w:p w14:paraId="5F468504" w14:textId="77777777" w:rsidR="00550FFF" w:rsidRPr="002B2865" w:rsidRDefault="00550FFF" w:rsidP="00954770">
      <w:pPr>
        <w:rPr>
          <w:rFonts w:ascii="Times New Roman" w:hAnsi="Times New Roman" w:cs="Times New Roman"/>
        </w:rPr>
      </w:pPr>
    </w:p>
    <w:p w14:paraId="79495D19" w14:textId="12F6C24C" w:rsidR="00954770" w:rsidRPr="002B2865" w:rsidRDefault="0026517B" w:rsidP="008754FB">
      <w:pPr>
        <w:jc w:val="center"/>
        <w:rPr>
          <w:rFonts w:ascii="Times New Roman" w:hAnsi="Times New Roman" w:cs="Times New Roman"/>
          <w:highlight w:val="yellow"/>
        </w:rPr>
      </w:pPr>
      <w:r>
        <w:rPr>
          <w:noProof/>
        </w:rPr>
        <w:drawing>
          <wp:inline distT="0" distB="0" distL="0" distR="0" wp14:anchorId="08A7B89E" wp14:editId="67D2D7FC">
            <wp:extent cx="5158781" cy="2349811"/>
            <wp:effectExtent l="0" t="0" r="3810" b="0"/>
            <wp:docPr id="7032049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0" t="23861" r="23745" b="29487"/>
                    <a:stretch/>
                  </pic:blipFill>
                  <pic:spPr bwMode="auto">
                    <a:xfrm>
                      <a:off x="0" y="0"/>
                      <a:ext cx="5182156" cy="236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54770" w:rsidRPr="002B2865" w:rsidSect="009A61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re Franklin">
    <w:charset w:val="00"/>
    <w:family w:val="auto"/>
    <w:pitch w:val="variable"/>
    <w:sig w:usb0="A00000FF" w:usb1="4000205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72"/>
    <w:rsid w:val="000108C3"/>
    <w:rsid w:val="00014D79"/>
    <w:rsid w:val="00064901"/>
    <w:rsid w:val="0008033E"/>
    <w:rsid w:val="00085B8B"/>
    <w:rsid w:val="000B720F"/>
    <w:rsid w:val="000F27E8"/>
    <w:rsid w:val="000F68B3"/>
    <w:rsid w:val="00111542"/>
    <w:rsid w:val="00126588"/>
    <w:rsid w:val="0013073D"/>
    <w:rsid w:val="00132372"/>
    <w:rsid w:val="00153F9B"/>
    <w:rsid w:val="001579B9"/>
    <w:rsid w:val="001A06DC"/>
    <w:rsid w:val="001A7A0B"/>
    <w:rsid w:val="001E3756"/>
    <w:rsid w:val="001E6F72"/>
    <w:rsid w:val="00245D15"/>
    <w:rsid w:val="00246B10"/>
    <w:rsid w:val="00263EC2"/>
    <w:rsid w:val="0026517B"/>
    <w:rsid w:val="00265E23"/>
    <w:rsid w:val="002B2865"/>
    <w:rsid w:val="002E6D7F"/>
    <w:rsid w:val="002E7E2D"/>
    <w:rsid w:val="002F59E0"/>
    <w:rsid w:val="0030155E"/>
    <w:rsid w:val="00316142"/>
    <w:rsid w:val="003222F6"/>
    <w:rsid w:val="00372ED4"/>
    <w:rsid w:val="00387A4D"/>
    <w:rsid w:val="003937D2"/>
    <w:rsid w:val="003B70D1"/>
    <w:rsid w:val="003C514C"/>
    <w:rsid w:val="00401BB2"/>
    <w:rsid w:val="00402109"/>
    <w:rsid w:val="004122ED"/>
    <w:rsid w:val="00420824"/>
    <w:rsid w:val="00453A69"/>
    <w:rsid w:val="004779B9"/>
    <w:rsid w:val="004D1994"/>
    <w:rsid w:val="004F2E2D"/>
    <w:rsid w:val="00506F9C"/>
    <w:rsid w:val="00511CF1"/>
    <w:rsid w:val="00536DB5"/>
    <w:rsid w:val="00550FFF"/>
    <w:rsid w:val="00574C81"/>
    <w:rsid w:val="005A0060"/>
    <w:rsid w:val="005A29E7"/>
    <w:rsid w:val="005A4977"/>
    <w:rsid w:val="005C0C32"/>
    <w:rsid w:val="005C758E"/>
    <w:rsid w:val="005D3A0C"/>
    <w:rsid w:val="005E5752"/>
    <w:rsid w:val="005F2622"/>
    <w:rsid w:val="005F7194"/>
    <w:rsid w:val="0060158B"/>
    <w:rsid w:val="006105F6"/>
    <w:rsid w:val="00615046"/>
    <w:rsid w:val="00615581"/>
    <w:rsid w:val="00633DF7"/>
    <w:rsid w:val="00637BCB"/>
    <w:rsid w:val="00645FDC"/>
    <w:rsid w:val="00687FB9"/>
    <w:rsid w:val="006E0615"/>
    <w:rsid w:val="006E4BAA"/>
    <w:rsid w:val="006E6809"/>
    <w:rsid w:val="006F6EAD"/>
    <w:rsid w:val="006F755D"/>
    <w:rsid w:val="00703213"/>
    <w:rsid w:val="007169D9"/>
    <w:rsid w:val="00725E2F"/>
    <w:rsid w:val="00734591"/>
    <w:rsid w:val="00742736"/>
    <w:rsid w:val="00744049"/>
    <w:rsid w:val="00765EE6"/>
    <w:rsid w:val="007739EB"/>
    <w:rsid w:val="00782652"/>
    <w:rsid w:val="00797E6C"/>
    <w:rsid w:val="007C13B4"/>
    <w:rsid w:val="007C3FBD"/>
    <w:rsid w:val="007D4234"/>
    <w:rsid w:val="007D503D"/>
    <w:rsid w:val="007E75BB"/>
    <w:rsid w:val="007F4B00"/>
    <w:rsid w:val="008344B1"/>
    <w:rsid w:val="00867FCC"/>
    <w:rsid w:val="008754FB"/>
    <w:rsid w:val="00885503"/>
    <w:rsid w:val="008B0C48"/>
    <w:rsid w:val="008F55D4"/>
    <w:rsid w:val="00904DC8"/>
    <w:rsid w:val="009347D2"/>
    <w:rsid w:val="00954770"/>
    <w:rsid w:val="009779F1"/>
    <w:rsid w:val="00992EEA"/>
    <w:rsid w:val="009A613D"/>
    <w:rsid w:val="009D1C01"/>
    <w:rsid w:val="00A0251C"/>
    <w:rsid w:val="00A1753A"/>
    <w:rsid w:val="00A41B36"/>
    <w:rsid w:val="00A454B7"/>
    <w:rsid w:val="00A974EA"/>
    <w:rsid w:val="00AA3AD9"/>
    <w:rsid w:val="00AB29D9"/>
    <w:rsid w:val="00AE1A36"/>
    <w:rsid w:val="00B022A1"/>
    <w:rsid w:val="00B1757D"/>
    <w:rsid w:val="00B44F59"/>
    <w:rsid w:val="00B55116"/>
    <w:rsid w:val="00B671DF"/>
    <w:rsid w:val="00B83D7A"/>
    <w:rsid w:val="00BB4649"/>
    <w:rsid w:val="00BD2E34"/>
    <w:rsid w:val="00C42C39"/>
    <w:rsid w:val="00C66C94"/>
    <w:rsid w:val="00C72B0B"/>
    <w:rsid w:val="00C80E10"/>
    <w:rsid w:val="00C8697B"/>
    <w:rsid w:val="00CA6374"/>
    <w:rsid w:val="00CB47BA"/>
    <w:rsid w:val="00CF2D35"/>
    <w:rsid w:val="00D02CE0"/>
    <w:rsid w:val="00D16D44"/>
    <w:rsid w:val="00D20D5E"/>
    <w:rsid w:val="00D32FF3"/>
    <w:rsid w:val="00D36E5E"/>
    <w:rsid w:val="00D547F5"/>
    <w:rsid w:val="00D80971"/>
    <w:rsid w:val="00D876E7"/>
    <w:rsid w:val="00D9429F"/>
    <w:rsid w:val="00DA6EC8"/>
    <w:rsid w:val="00DC6413"/>
    <w:rsid w:val="00DD5A23"/>
    <w:rsid w:val="00DE45F8"/>
    <w:rsid w:val="00DF324D"/>
    <w:rsid w:val="00DF76B9"/>
    <w:rsid w:val="00E05667"/>
    <w:rsid w:val="00E23804"/>
    <w:rsid w:val="00E32A73"/>
    <w:rsid w:val="00E7099D"/>
    <w:rsid w:val="00E74F9F"/>
    <w:rsid w:val="00E75019"/>
    <w:rsid w:val="00E75218"/>
    <w:rsid w:val="00EA2AA0"/>
    <w:rsid w:val="00EB11B3"/>
    <w:rsid w:val="00ED0430"/>
    <w:rsid w:val="00EE603F"/>
    <w:rsid w:val="00F0009D"/>
    <w:rsid w:val="00F32EBC"/>
    <w:rsid w:val="00F3342B"/>
    <w:rsid w:val="00F347BD"/>
    <w:rsid w:val="00F4634C"/>
    <w:rsid w:val="00F527AF"/>
    <w:rsid w:val="00F53B98"/>
    <w:rsid w:val="00F661EC"/>
    <w:rsid w:val="00F83625"/>
    <w:rsid w:val="00F86488"/>
    <w:rsid w:val="00FB2017"/>
    <w:rsid w:val="00FC1B16"/>
    <w:rsid w:val="00FF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ECDE"/>
  <w15:chartTrackingRefBased/>
  <w15:docId w15:val="{C6DC2F7F-37CF-4D2D-A63F-B7F0F743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F7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B11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3</Pages>
  <Words>333</Words>
  <Characters>1900</Characters>
  <Application>Microsoft Office Word</Application>
  <DocSecurity>0</DocSecurity>
  <Lines>15</Lines>
  <Paragraphs>4</Paragraphs>
  <ScaleCrop>false</ScaleCrop>
  <Company>Roswell Park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a, Kohei</dc:creator>
  <cp:keywords/>
  <dc:description/>
  <cp:lastModifiedBy>Chida, Kohei</cp:lastModifiedBy>
  <cp:revision>5</cp:revision>
  <dcterms:created xsi:type="dcterms:W3CDTF">2025-05-26T01:51:00Z</dcterms:created>
  <dcterms:modified xsi:type="dcterms:W3CDTF">2025-05-26T11:38:00Z</dcterms:modified>
</cp:coreProperties>
</file>